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56829" w14:textId="77777777" w:rsidR="00974317" w:rsidRPr="00E43B42" w:rsidRDefault="00974317" w:rsidP="00974317">
      <w:pPr>
        <w:pStyle w:val="Heading2"/>
      </w:pPr>
      <w:r w:rsidRPr="00E43B42">
        <w:t xml:space="preserve">Systematic </w:t>
      </w:r>
      <w:r>
        <w:t xml:space="preserve">search strategy </w:t>
      </w:r>
    </w:p>
    <w:p w14:paraId="2099EA07" w14:textId="77777777" w:rsidR="00974317" w:rsidRPr="00E43B42" w:rsidRDefault="00974317" w:rsidP="00974317">
      <w:pPr>
        <w:pStyle w:val="NoSpacing"/>
        <w:rPr>
          <w:rFonts w:cstheme="minorHAnsi"/>
          <w:szCs w:val="24"/>
        </w:rPr>
      </w:pPr>
      <w:r w:rsidRPr="00E43B42">
        <w:rPr>
          <w:rFonts w:cstheme="minorHAnsi"/>
          <w:szCs w:val="24"/>
        </w:rPr>
        <w:t xml:space="preserve">Review question: What are the impacts of COVID-19 on NCDs patinates in sub-Saharan African countries? </w:t>
      </w:r>
    </w:p>
    <w:p w14:paraId="4BB3CF35" w14:textId="77777777" w:rsidR="00974317" w:rsidRPr="00E43B42" w:rsidRDefault="00974317" w:rsidP="00974317">
      <w:pPr>
        <w:pStyle w:val="NoSpacing"/>
        <w:rPr>
          <w:rFonts w:cstheme="minorHAnsi"/>
          <w:szCs w:val="24"/>
        </w:rPr>
      </w:pPr>
      <w:r w:rsidRPr="00E43B42">
        <w:rPr>
          <w:rFonts w:cstheme="minorHAnsi"/>
          <w:szCs w:val="24"/>
        </w:rPr>
        <w:t xml:space="preserve">The review question is divided into 3 </w:t>
      </w:r>
      <w:proofErr w:type="gramStart"/>
      <w:r w:rsidRPr="00E43B42">
        <w:rPr>
          <w:rFonts w:cstheme="minorHAnsi"/>
          <w:szCs w:val="24"/>
        </w:rPr>
        <w:t>concepts</w:t>
      </w:r>
      <w:proofErr w:type="gramEnd"/>
    </w:p>
    <w:p w14:paraId="4C20F4BA"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Concept 1: Noncommunicable Diseases</w:t>
      </w:r>
    </w:p>
    <w:p w14:paraId="2759608F"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p>
    <w:p w14:paraId="2ADA1163"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 xml:space="preserve">Concept 2: COVID-19 </w:t>
      </w:r>
    </w:p>
    <w:p w14:paraId="0AD9C8BA"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p>
    <w:p w14:paraId="5FF63F2A"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Concept 3: Sub-saharan African Countries</w:t>
      </w:r>
    </w:p>
    <w:p w14:paraId="04E225EC" w14:textId="77777777" w:rsidR="00974317" w:rsidRPr="00E43B42" w:rsidRDefault="00974317" w:rsidP="00974317">
      <w:pPr>
        <w:rPr>
          <w:rFonts w:cstheme="minorHAnsi"/>
          <w:lang w:val="en-US"/>
        </w:rPr>
      </w:pPr>
    </w:p>
    <w:p w14:paraId="72D58548" w14:textId="77777777" w:rsidR="00974317" w:rsidRPr="00E43B42" w:rsidRDefault="00974317" w:rsidP="00974317">
      <w:pPr>
        <w:rPr>
          <w:rFonts w:cstheme="minorHAnsi"/>
          <w:lang w:val="en-US"/>
        </w:rPr>
      </w:pPr>
      <w:r w:rsidRPr="00E43B42">
        <w:rPr>
          <w:rFonts w:cstheme="minorHAnsi"/>
          <w:lang w:val="en-US"/>
        </w:rPr>
        <w:t>Main terms and key words</w:t>
      </w:r>
    </w:p>
    <w:p w14:paraId="0466FDFE" w14:textId="77777777" w:rsidR="00974317" w:rsidRPr="00E43B42" w:rsidRDefault="00974317" w:rsidP="00974317">
      <w:pPr>
        <w:rPr>
          <w:rFonts w:cstheme="minorHAnsi"/>
          <w:lang w:val="en-US"/>
        </w:rPr>
      </w:pPr>
    </w:p>
    <w:p w14:paraId="7E2A9CDC"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eastAsia="Calibri" w:cstheme="minorHAnsi"/>
        </w:rPr>
      </w:pPr>
      <w:r w:rsidRPr="00E43B42">
        <w:rPr>
          <w:rFonts w:cstheme="minorHAnsi"/>
        </w:rPr>
        <w:t>Concept 1: Noncommunicable Diseases</w:t>
      </w:r>
    </w:p>
    <w:p w14:paraId="43D0AED7"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eastAsia="Calibri" w:cstheme="minorHAnsi"/>
        </w:rPr>
      </w:pPr>
      <w:r w:rsidRPr="00E43B42">
        <w:rPr>
          <w:rFonts w:cstheme="minorHAnsi"/>
        </w:rPr>
        <w:t xml:space="preserve">Medline: (MM "Noncommunicable Diseases")  OR </w:t>
      </w:r>
      <w:r w:rsidRPr="00E43B42">
        <w:rPr>
          <w:rFonts w:eastAsia="Helvetica" w:cstheme="minorHAnsi"/>
          <w:color w:val="333333"/>
        </w:rPr>
        <w:t xml:space="preserve">(MM "Hypertension") </w:t>
      </w:r>
      <w:r w:rsidRPr="00E43B42">
        <w:rPr>
          <w:rFonts w:eastAsia="Calibri" w:cstheme="minorHAnsi"/>
        </w:rPr>
        <w:t xml:space="preserve"> OR </w:t>
      </w:r>
      <w:r w:rsidRPr="00E43B42">
        <w:rPr>
          <w:rFonts w:eastAsia="Helvetica" w:cstheme="minorHAnsi"/>
          <w:color w:val="333333"/>
        </w:rPr>
        <w:t xml:space="preserve">(MM "Diabetes Mellitus") </w:t>
      </w:r>
      <w:r w:rsidRPr="00E43B42">
        <w:rPr>
          <w:rFonts w:eastAsia="Calibri" w:cstheme="minorHAnsi"/>
        </w:rPr>
        <w:t xml:space="preserve"> OR </w:t>
      </w:r>
      <w:r w:rsidRPr="00E43B42">
        <w:rPr>
          <w:rFonts w:eastAsia="Helvetica" w:cstheme="minorHAnsi"/>
          <w:color w:val="333333"/>
        </w:rPr>
        <w:t xml:space="preserve">(MM "Pulmonary Disease, Chronic Obstructive") </w:t>
      </w:r>
      <w:r w:rsidRPr="00E43B42">
        <w:rPr>
          <w:rFonts w:eastAsia="Calibri" w:cstheme="minorHAnsi"/>
        </w:rPr>
        <w:t xml:space="preserve"> </w:t>
      </w:r>
    </w:p>
    <w:p w14:paraId="37D03EF4"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p>
    <w:p w14:paraId="4B0BF01B"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eastAsia="Open Sans" w:cstheme="minorHAnsi"/>
        </w:rPr>
      </w:pPr>
      <w:r w:rsidRPr="00E43B42">
        <w:rPr>
          <w:rFonts w:cstheme="minorHAnsi"/>
        </w:rPr>
        <w:t xml:space="preserve">*EMBASE: 'non communicable disease'/exp OR 'chronic disease'/exp OR </w:t>
      </w:r>
      <w:r w:rsidRPr="00E43B42">
        <w:rPr>
          <w:rFonts w:eastAsia="Open Sans" w:cstheme="minorHAnsi"/>
        </w:rPr>
        <w:t xml:space="preserve">'hypertension'/exp OR </w:t>
      </w:r>
      <w:r w:rsidRPr="00E43B42">
        <w:rPr>
          <w:rFonts w:cstheme="minorHAnsi"/>
        </w:rPr>
        <w:t xml:space="preserve">'diabetes mellitus'/exp OR </w:t>
      </w:r>
      <w:r w:rsidRPr="00E43B42">
        <w:rPr>
          <w:rFonts w:eastAsia="Open Sans" w:cstheme="minorHAnsi"/>
        </w:rPr>
        <w:t>'chronic obstructive lung disease'/exp</w:t>
      </w:r>
    </w:p>
    <w:p w14:paraId="24071101"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eastAsia="Open Sans" w:cstheme="minorHAnsi"/>
        </w:rPr>
      </w:pPr>
    </w:p>
    <w:p w14:paraId="3E241AFF"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eastAsia="Calibri" w:cstheme="minorHAnsi"/>
        </w:rPr>
      </w:pPr>
      <w:r w:rsidRPr="00E43B42">
        <w:rPr>
          <w:rFonts w:cstheme="minorHAnsi"/>
        </w:rPr>
        <w:t xml:space="preserve">*CINAHL: (MM "Noncommunicable Diseases")  OR </w:t>
      </w:r>
      <w:r w:rsidRPr="00E43B42">
        <w:rPr>
          <w:rFonts w:eastAsia="Helvetica" w:cstheme="minorHAnsi"/>
          <w:color w:val="333333"/>
        </w:rPr>
        <w:t xml:space="preserve">(MM "Hypertension") </w:t>
      </w:r>
      <w:r w:rsidRPr="00E43B42">
        <w:rPr>
          <w:rFonts w:eastAsia="Calibri" w:cstheme="minorHAnsi"/>
        </w:rPr>
        <w:t xml:space="preserve"> OR </w:t>
      </w:r>
      <w:r w:rsidRPr="00E43B42">
        <w:rPr>
          <w:rFonts w:eastAsia="Helvetica" w:cstheme="minorHAnsi"/>
          <w:color w:val="333333"/>
        </w:rPr>
        <w:t xml:space="preserve">(MM "Diabetes Mellitus") OR  (MM "Pulmonary Disease, Chronic Obstructive") </w:t>
      </w:r>
      <w:r w:rsidRPr="00E43B42">
        <w:rPr>
          <w:rFonts w:eastAsia="Helvetica" w:cstheme="minorHAnsi"/>
        </w:rPr>
        <w:t xml:space="preserve"> </w:t>
      </w:r>
      <w:r w:rsidRPr="00E43B42">
        <w:rPr>
          <w:rFonts w:eastAsia="Calibri" w:cstheme="minorHAnsi"/>
        </w:rPr>
        <w:t xml:space="preserve"> </w:t>
      </w:r>
    </w:p>
    <w:p w14:paraId="0A2C74FE" w14:textId="77777777" w:rsidR="00974317" w:rsidRPr="00E43B42" w:rsidRDefault="00974317" w:rsidP="00974317">
      <w:pPr>
        <w:rPr>
          <w:rFonts w:cstheme="minorHAnsi"/>
        </w:rPr>
      </w:pPr>
    </w:p>
    <w:p w14:paraId="6690EB45" w14:textId="77777777" w:rsidR="00974317" w:rsidRPr="00E43B42" w:rsidRDefault="00974317" w:rsidP="00974317">
      <w:pPr>
        <w:rPr>
          <w:rFonts w:cstheme="minorHAnsi"/>
        </w:rPr>
      </w:pPr>
      <w:r w:rsidRPr="00E43B42">
        <w:rPr>
          <w:rFonts w:cstheme="minorHAnsi"/>
        </w:rPr>
        <w:t>Keywords: ti OR ab (('non communicable*' OR 'non communicable*' OR noncommunicable*) NEAR/2 (illness* OR diseas* OR disorder* OR chronic)) OR asthma* OR cancer* OR neoplasm* OR copd* OR (('hypertensive' OR 'hypertension') NEAR/2 (acute OR arterial OR 'blood pressure high' OR 'cardiovascular' OR 'controlled' OR 'endocrine' OR 'high' OR 'disease' OR 'effect' OR 'response' OR 'neurogenic' OR 'preexistent' OR 'secondary' OR 'systemic')) OR 'high blood pressure' OR 'htn' OR 'hypertension' OR 'diabetes' OR 'diabetic' OR 'dm' OR ('chronic obstructi*' NEAR/2 'airflow') OR 'airway' OR 'bronchopulmonary disease' OR 'lung disorder' OR 'pulmonary disease' OR 'pulmonary disorder' OR 'respiratory disease' OR 'copd' OR 'lung disease' OR 'obstructive lung disease' OR 'chronic pulmonary disease' OR 'chronic obstructive pulmonary disorder'</w:t>
      </w:r>
    </w:p>
    <w:p w14:paraId="609E9C58" w14:textId="77777777" w:rsidR="00974317" w:rsidRPr="00E43B42" w:rsidRDefault="00974317" w:rsidP="00974317">
      <w:pPr>
        <w:rPr>
          <w:rFonts w:cstheme="minorHAnsi"/>
        </w:rPr>
      </w:pPr>
    </w:p>
    <w:p w14:paraId="3FE0B37C" w14:textId="77777777" w:rsidR="00974317" w:rsidRPr="00E43B42" w:rsidRDefault="00974317" w:rsidP="00974317">
      <w:pPr>
        <w:rPr>
          <w:rFonts w:eastAsia="Calibri" w:cstheme="minorHAnsi"/>
        </w:rPr>
      </w:pPr>
      <w:r w:rsidRPr="00E43B42">
        <w:rPr>
          <w:rFonts w:cstheme="minorHAnsi"/>
        </w:rPr>
        <w:t xml:space="preserve">*Keywords: AB OR TI (‘’non communicable*’’ OR non-communicable* OR noncommunicable*) NEAR/2 (illness* OR diseas* OR disorder* OR chronic) OR asthma* OR cancer* OR neoplasm* OR COPD* OR </w:t>
      </w:r>
      <w:r w:rsidRPr="00E43B42">
        <w:rPr>
          <w:rFonts w:eastAsia="Calibri" w:cstheme="minorHAnsi"/>
          <w:color w:val="000000" w:themeColor="text1"/>
        </w:rPr>
        <w:t>((‘‘hypertensive’‘ OR ‘‘hypertension’‘) NEAR/2 (acute OR arterial OR ‘‘blood pressure high’‘ OR ‘‘cardiovascular’‘ OR ‘‘controlled’‘ OR ‘‘endocrine’‘ OR ‘‘high’‘ OR ‘‘disease’‘ OR ‘‘effect’‘ OR ‘‘response’‘ OR ‘‘neurogenic’‘ OR ‘‘preexistent</w:t>
      </w:r>
      <w:r w:rsidRPr="00E43B42">
        <w:rPr>
          <w:rFonts w:eastAsia="Calibri" w:cstheme="minorHAnsi"/>
        </w:rPr>
        <w:t xml:space="preserve">’‘ OR ‘‘secondary’‘ OR ‘‘systemic’‘)) OR ‘‘high blood pressure’‘ OR ‘‘htn’‘ OR ‘‘hypertension’‘ OR </w:t>
      </w:r>
      <w:r w:rsidRPr="00E43B42">
        <w:rPr>
          <w:rFonts w:cstheme="minorHAnsi"/>
        </w:rPr>
        <w:t xml:space="preserve"> </w:t>
      </w:r>
      <w:r w:rsidRPr="00E43B42">
        <w:rPr>
          <w:rFonts w:eastAsia="Open Sans" w:cstheme="minorHAnsi"/>
          <w:color w:val="505050"/>
        </w:rPr>
        <w:t>‘’diabetes’’ OR ‘’diabetic’’ OR</w:t>
      </w:r>
      <w:r w:rsidRPr="00E43B42">
        <w:rPr>
          <w:rFonts w:cstheme="minorHAnsi"/>
        </w:rPr>
        <w:t xml:space="preserve"> </w:t>
      </w:r>
      <w:r w:rsidRPr="00E43B42">
        <w:rPr>
          <w:rFonts w:eastAsia="Calibri" w:cstheme="minorHAnsi"/>
          <w:color w:val="505050"/>
        </w:rPr>
        <w:t xml:space="preserve">(‘‘chronic </w:t>
      </w:r>
      <w:r w:rsidRPr="00E43B42">
        <w:rPr>
          <w:rFonts w:eastAsia="Calibri" w:cstheme="minorHAnsi"/>
        </w:rPr>
        <w:t>obstructi*’‘ NEAR/2 ‘‘airflow’‘) OR ‘‘airway’‘ OR ‘‘bronchopulmonary disease’‘ OR ‘‘lung disorder’‘ OR ‘‘pulmonary disease’‘ OR ‘‘pulmonary disorder’‘ OR ‘‘respiratory disease’‘ OR ‘‘copd’‘ OR ‘‘lung disease’‘ OR ‘‘obstructive lung disease’‘ OR ‘‘chronic pulmonary disease’‘ OR ‘‘chronic obstructive pulmonary disorder’‘</w:t>
      </w:r>
    </w:p>
    <w:p w14:paraId="2A527BE2" w14:textId="77777777" w:rsidR="00974317" w:rsidRPr="00E43B42" w:rsidRDefault="00974317" w:rsidP="00974317">
      <w:pPr>
        <w:rPr>
          <w:rFonts w:eastAsia="Calibri" w:cstheme="minorHAnsi"/>
          <w:color w:val="505050"/>
        </w:rPr>
      </w:pPr>
    </w:p>
    <w:p w14:paraId="39674CCB"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 xml:space="preserve">Concept 2: COVID-19 </w:t>
      </w:r>
    </w:p>
    <w:p w14:paraId="4AF9CA5B"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Medline (MH "sars-cov-2")</w:t>
      </w:r>
      <w:r w:rsidRPr="00E43B42">
        <w:rPr>
          <w:rFonts w:cstheme="minorHAnsi"/>
        </w:rPr>
        <w:tab/>
      </w:r>
    </w:p>
    <w:p w14:paraId="6BD4F141"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p>
    <w:p w14:paraId="63382F8A"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EMBASE: 'coronavirus disease 2019'/exp OR 'sars-cov-2 vaccine'/exp</w:t>
      </w:r>
    </w:p>
    <w:p w14:paraId="7D84B4BE"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p>
    <w:p w14:paraId="6716E7A4"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 xml:space="preserve">*CINAHL: (MH "COVID-19") OR (MH "SARS-CoV-2") OR (MH "COVID-19 Pandemic")  </w:t>
      </w:r>
    </w:p>
    <w:p w14:paraId="74C159EA"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Web of Science: no index search run on topic</w:t>
      </w:r>
    </w:p>
    <w:p w14:paraId="38A34FF5" w14:textId="77777777" w:rsidR="00974317" w:rsidRPr="00E43B42" w:rsidRDefault="00974317" w:rsidP="00974317">
      <w:pPr>
        <w:rPr>
          <w:rFonts w:cstheme="minorHAnsi"/>
        </w:rPr>
      </w:pPr>
    </w:p>
    <w:p w14:paraId="6C3F3DD9" w14:textId="77777777" w:rsidR="00974317" w:rsidRPr="00E43B42" w:rsidRDefault="00974317" w:rsidP="00974317">
      <w:pPr>
        <w:rPr>
          <w:rFonts w:cstheme="minorHAnsi"/>
        </w:rPr>
      </w:pPr>
      <w:r w:rsidRPr="00E43B42">
        <w:rPr>
          <w:rFonts w:cstheme="minorHAnsi"/>
        </w:rPr>
        <w:t>EMBASE Keywords ti OR ab:  ‘2019 Novel Coronavirus’ OR 2019-nCoV OR COVID OR ‘COVID 19’ OR COVID19 OR covid-19 OR ‘Coronavirus disease 2019’ OR ‘Coronavirus disease-2019’ OR ‘SARS Coronavirus 2 Infection*’ OR ‘SARS-CoV-2019’ OR 2019-nCoV OR ‘2019 nCoV’ OR ‘wuhan flu’ OR ‘2019 novel coronavirus’ OR ‘nCoV 2019’ OR ‘novel coronavirus 2019’ OR ‘Wuhan coronavirus*’ OR ‘novel coronavirus pneumonia’ OR ‘2019 novel coronavirus’ OR  ‘coronavirus infection 2019’ OR ‘new coronavirus pneumonia’ OR ‘coronavirus infected pneumonia’ OR ‘long covid*’</w:t>
      </w:r>
    </w:p>
    <w:p w14:paraId="5134917C" w14:textId="77777777" w:rsidR="00974317" w:rsidRPr="00E43B42" w:rsidRDefault="00974317" w:rsidP="00974317">
      <w:pPr>
        <w:rPr>
          <w:rFonts w:cstheme="minorHAnsi"/>
        </w:rPr>
      </w:pPr>
    </w:p>
    <w:p w14:paraId="68BE325D" w14:textId="77777777" w:rsidR="00974317" w:rsidRPr="00E43B42" w:rsidRDefault="00974317" w:rsidP="00974317">
      <w:pPr>
        <w:rPr>
          <w:rFonts w:cstheme="minorHAnsi"/>
        </w:rPr>
      </w:pPr>
      <w:r w:rsidRPr="00E43B42">
        <w:rPr>
          <w:rFonts w:cstheme="minorHAnsi"/>
        </w:rPr>
        <w:t>*EBSCO Keywords: “2019 Novel Coronavirus” OR 2019-nCoV OR COVID OR “COVID 19” OR COVID19 OR covid-19 OR “Coronavirus disease 2019” OR ”Coronavirus disease-2019” OR “SARS Coronavirus 2 Infection*” OR “SARS-CoV-2019” OR 2019-nCoV OR “2019 nCoV” OR “wuhan flu” OR “2019 novel coronavirus” OR “nCoV 2019” OR “novel coronavirus 2019” OR “Wuhan coronavirus*” OR “novel coronavirus pneumonia” OR “2019 novel coronavirus” OR  “coronavirus infection 2019” OR “new coronavirus pneumonia” OR “coronavirus infected pneumonia” OR “long covid*”</w:t>
      </w:r>
    </w:p>
    <w:p w14:paraId="639EFE56" w14:textId="77777777" w:rsidR="00974317" w:rsidRPr="00E43B42" w:rsidRDefault="00974317" w:rsidP="00974317">
      <w:pPr>
        <w:rPr>
          <w:rFonts w:cstheme="minorHAnsi"/>
        </w:rPr>
      </w:pPr>
    </w:p>
    <w:p w14:paraId="6590204D"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Concept 3: Sub-saharan Countries</w:t>
      </w:r>
    </w:p>
    <w:p w14:paraId="65341BDD"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p>
    <w:p w14:paraId="1B1DCAB9"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 xml:space="preserve">EMBASE: </w:t>
      </w:r>
      <w:r w:rsidRPr="00E43B42">
        <w:rPr>
          <w:rStyle w:val="term"/>
          <w:rFonts w:eastAsiaTheme="majorEastAsia" w:cstheme="minorHAnsi"/>
        </w:rPr>
        <w:t>'africa south of the sahara'</w:t>
      </w:r>
      <w:r w:rsidRPr="00E43B42">
        <w:rPr>
          <w:rFonts w:cstheme="minorHAnsi"/>
        </w:rPr>
        <w:t>/exp</w:t>
      </w:r>
    </w:p>
    <w:p w14:paraId="60F6E216"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MEDLINE: (</w:t>
      </w:r>
      <w:r w:rsidRPr="00E43B42">
        <w:rPr>
          <w:rFonts w:eastAsia="Helvetica" w:cstheme="minorHAnsi"/>
          <w:color w:val="333333"/>
        </w:rPr>
        <w:t>MH "Africa South of the Sahara")</w:t>
      </w:r>
      <w:r w:rsidRPr="00E43B42">
        <w:rPr>
          <w:rFonts w:cstheme="minorHAnsi"/>
        </w:rPr>
        <w:t xml:space="preserve"> </w:t>
      </w:r>
    </w:p>
    <w:p w14:paraId="7A4C5FBF" w14:textId="77777777" w:rsidR="00974317" w:rsidRPr="00E43B42" w:rsidRDefault="00974317" w:rsidP="00974317">
      <w:pPr>
        <w:pBdr>
          <w:top w:val="single" w:sz="4" w:space="1" w:color="auto"/>
          <w:left w:val="single" w:sz="4" w:space="4" w:color="auto"/>
          <w:bottom w:val="single" w:sz="4" w:space="1" w:color="auto"/>
          <w:right w:val="single" w:sz="4" w:space="4" w:color="auto"/>
        </w:pBdr>
        <w:rPr>
          <w:rFonts w:cstheme="minorHAnsi"/>
        </w:rPr>
      </w:pPr>
      <w:r w:rsidRPr="00E43B42">
        <w:rPr>
          <w:rFonts w:cstheme="minorHAnsi"/>
        </w:rPr>
        <w:t xml:space="preserve">*CINAHL: </w:t>
      </w:r>
      <w:r w:rsidRPr="00E43B42">
        <w:rPr>
          <w:rFonts w:eastAsia="Helvetica" w:cstheme="minorHAnsi"/>
          <w:color w:val="333333"/>
        </w:rPr>
        <w:t xml:space="preserve">(MM "Africa South of the Sahara") </w:t>
      </w:r>
      <w:r w:rsidRPr="00E43B42">
        <w:rPr>
          <w:rFonts w:eastAsia="Calibri" w:cstheme="minorHAnsi"/>
        </w:rPr>
        <w:t xml:space="preserve"> </w:t>
      </w:r>
    </w:p>
    <w:p w14:paraId="5F0228F5" w14:textId="77777777" w:rsidR="00974317" w:rsidRPr="00E43B42" w:rsidRDefault="00974317" w:rsidP="00974317">
      <w:pPr>
        <w:rPr>
          <w:rFonts w:cstheme="minorHAnsi"/>
        </w:rPr>
      </w:pPr>
    </w:p>
    <w:p w14:paraId="70EA2188" w14:textId="77777777" w:rsidR="00974317" w:rsidRPr="00E43B42" w:rsidRDefault="00974317" w:rsidP="00974317">
      <w:pPr>
        <w:rPr>
          <w:rFonts w:cstheme="minorHAnsi"/>
        </w:rPr>
      </w:pPr>
      <w:r w:rsidRPr="00E43B42">
        <w:rPr>
          <w:rFonts w:cstheme="minorHAnsi"/>
        </w:rPr>
        <w:t>Keywords:  ti OR ab: 'sub-sahara*' OR 'sub sahara*' OR 'subsahara*' OR 'africa south of the sahara*' OR 'angola*' OR 'benin*' OR 'botswana*' OR 'burkina faso*' OR 'burundi*' OR 'cameroon*' OR 'cape verde*' OR 'central africa*' OR 'central african republic*' OR 'chad*' OR 'comoros*' OR 'congo*' OR 'cote d ivoire*' OR 'democratic republic congo' OR 'djibouti*' OR 'equatorial guinea*' OR 'eritrea*' OR 'eswatini*' OR 'ethiopia*' OR 'gabon*' OR 'gambia*' OR 'ghana*' OR 'guinea*' OR 'guinea-bissau*' OR 'kenya*' OR 'lesotho*' OR 'liberia*' OR 'madagascar*' OR 'malawi*' OR 'mali*' OR 'mayotte*' OR 'mozambique*' OR 'namibia*' OR 'niger*' OR 'nigeria*' OR 'rwanda*' OR 'sahel' OR 'senegal' OR 'sierra leone*' OR 'somalia*' OR 'south africa*' OR 'south sudan*' OR 'sudan*' OR 'tanzania*' OR 'togo*' OR 'uganda*' OR 'zambia*' OR 'zimbabwe*'</w:t>
      </w:r>
    </w:p>
    <w:p w14:paraId="61155923" w14:textId="77777777" w:rsidR="00974317" w:rsidRPr="00E43B42" w:rsidRDefault="00974317" w:rsidP="00974317">
      <w:pPr>
        <w:rPr>
          <w:rFonts w:eastAsia="Calibri" w:cstheme="minorHAnsi"/>
          <w:color w:val="000000" w:themeColor="text1"/>
        </w:rPr>
      </w:pPr>
    </w:p>
    <w:p w14:paraId="0B0981F0" w14:textId="77777777" w:rsidR="00974317" w:rsidRPr="00E43B42" w:rsidRDefault="00974317" w:rsidP="00974317">
      <w:pPr>
        <w:rPr>
          <w:rFonts w:eastAsia="Calibri" w:cstheme="minorHAnsi"/>
          <w:color w:val="000000" w:themeColor="text1"/>
        </w:rPr>
      </w:pPr>
      <w:r w:rsidRPr="00E43B42">
        <w:rPr>
          <w:rFonts w:eastAsia="Calibri" w:cstheme="minorHAnsi"/>
          <w:color w:val="000000" w:themeColor="text1"/>
        </w:rPr>
        <w:t>*Keywords: TI OR AB  ‘‘sub-</w:t>
      </w:r>
      <w:r w:rsidRPr="00E43B42">
        <w:rPr>
          <w:rFonts w:eastAsia="Calibri" w:cstheme="minorHAnsi"/>
        </w:rPr>
        <w:t>sahara*’‘ OR ‘‘sub sahara*’‘ OR ‘‘subsahara*’‘ OR ‘‘africa south of the sahara*’‘ OR ‘‘angola*’‘ OR ‘‘benin*’‘ OR ‘‘botswana*’‘ OR ‘‘burkina faso*’‘ OR ‘‘burundi*’‘ OR ‘‘cameroon*’‘ OR ‘‘cape verde*’‘ OR ‘‘central africa*’‘ OR ‘‘central african republic*’‘ OR ‘‘chad*’‘ OR ‘‘comoros*’‘ OR ‘‘congo*’‘ OR ‘‘cote d ivoire*’‘ OR ‘‘democratic republic congo’‘ OR ‘‘djibouti*’‘ OR ‘‘equatorial guinea*’‘ OR ‘‘eritrea*’‘ OR ‘‘eswatini*’‘ OR ‘‘ethiopia*’‘ OR ‘‘gabon*’‘ OR ‘‘gambia*’‘ OR ‘‘ghana*’‘ OR ‘‘guinea*’‘ OR ‘‘guinea-bissau*’‘ OR ‘‘kenya*’‘ OR ‘‘lesotho*’‘ OR ‘‘liberia*’‘ OR ‘‘madagascar*’‘ OR ‘‘malawi*’‘ OR ‘‘mali*’‘ OR ‘‘mayotte*’‘ OR ‘‘mozambique*’‘ OR ‘‘namibia*’‘ OR ‘‘niger*’‘ OR ‘‘nigeria*’‘ OR ‘‘rwanda*’‘ OR ‘‘sahel’‘ OR ‘‘senegal’‘ OR ‘‘sierra leone*’‘ OR ‘‘somalia*’‘ OR ‘‘south africa*’‘ OR ‘‘south sudan*’‘ OR ‘‘sudan*’‘ OR ‘‘tanzania*’‘ OR ‘‘‘‘togo*’‘ OR ‘‘uganda*’‘ OR ‘‘zambia*’‘ OR ‘‘zimbabwe*’‘</w:t>
      </w:r>
    </w:p>
    <w:p w14:paraId="06CA8F16" w14:textId="77777777" w:rsidR="00974317" w:rsidRPr="00E43B42" w:rsidRDefault="00974317" w:rsidP="00974317">
      <w:pPr>
        <w:rPr>
          <w:rFonts w:eastAsia="Calibri" w:cstheme="minorHAnsi"/>
          <w:color w:val="000000" w:themeColor="text1"/>
        </w:rPr>
      </w:pPr>
    </w:p>
    <w:p w14:paraId="23DFE9A1" w14:textId="77777777" w:rsidR="00974317" w:rsidRPr="00E43B42" w:rsidRDefault="00974317" w:rsidP="00974317">
      <w:pPr>
        <w:rPr>
          <w:rFonts w:eastAsia="Calibri" w:cstheme="minorHAnsi"/>
          <w:color w:val="000000" w:themeColor="text1"/>
        </w:rPr>
      </w:pPr>
    </w:p>
    <w:p w14:paraId="60128686" w14:textId="77777777" w:rsidR="00974317" w:rsidRPr="00E43B42" w:rsidRDefault="00974317" w:rsidP="00974317">
      <w:pPr>
        <w:rPr>
          <w:rFonts w:eastAsia="Calibri" w:cstheme="minorHAnsi"/>
          <w:color w:val="000000" w:themeColor="text1"/>
        </w:rPr>
      </w:pPr>
    </w:p>
    <w:p w14:paraId="26EA706A" w14:textId="77777777" w:rsidR="00974317" w:rsidRDefault="00974317" w:rsidP="00974317">
      <w:pPr>
        <w:rPr>
          <w:rFonts w:cstheme="minorHAnsi"/>
        </w:rPr>
      </w:pPr>
    </w:p>
    <w:p w14:paraId="0AE74C22" w14:textId="77777777" w:rsidR="00974317" w:rsidRDefault="00974317" w:rsidP="00974317">
      <w:pPr>
        <w:rPr>
          <w:rFonts w:cstheme="minorHAnsi"/>
        </w:rPr>
      </w:pPr>
    </w:p>
    <w:p w14:paraId="66605B9D" w14:textId="77777777" w:rsidR="00974317" w:rsidRDefault="00974317" w:rsidP="00974317">
      <w:pPr>
        <w:rPr>
          <w:rFonts w:cstheme="minorHAnsi"/>
        </w:rPr>
      </w:pPr>
    </w:p>
    <w:p w14:paraId="19A776C5" w14:textId="77777777" w:rsidR="00974317" w:rsidRDefault="00974317" w:rsidP="00974317">
      <w:pPr>
        <w:rPr>
          <w:rFonts w:cstheme="minorHAnsi"/>
        </w:rPr>
      </w:pPr>
    </w:p>
    <w:p w14:paraId="48842A26" w14:textId="77777777" w:rsidR="00974317" w:rsidRDefault="00974317" w:rsidP="00974317">
      <w:pPr>
        <w:rPr>
          <w:rFonts w:cstheme="minorHAnsi"/>
        </w:rPr>
      </w:pPr>
    </w:p>
    <w:p w14:paraId="1151D1B1" w14:textId="77777777" w:rsidR="00974317" w:rsidRDefault="00974317" w:rsidP="00974317">
      <w:pPr>
        <w:rPr>
          <w:rFonts w:cstheme="minorHAnsi"/>
        </w:rPr>
      </w:pPr>
    </w:p>
    <w:p w14:paraId="0AE63DA2" w14:textId="77777777" w:rsidR="00974317" w:rsidRDefault="00974317" w:rsidP="00974317">
      <w:pPr>
        <w:rPr>
          <w:rFonts w:cstheme="minorHAnsi"/>
        </w:rPr>
      </w:pPr>
    </w:p>
    <w:p w14:paraId="3DD72A85" w14:textId="77777777" w:rsidR="00974317" w:rsidRDefault="00974317" w:rsidP="00974317">
      <w:pPr>
        <w:rPr>
          <w:rFonts w:cstheme="minorHAnsi"/>
        </w:rPr>
      </w:pPr>
    </w:p>
    <w:p w14:paraId="69D49FB5" w14:textId="03249395" w:rsidR="00974317" w:rsidRPr="00974317" w:rsidRDefault="00974317" w:rsidP="00974317">
      <w:pPr>
        <w:pStyle w:val="Heading2"/>
      </w:pPr>
      <w:bookmarkStart w:id="0" w:name="_Toc123246554"/>
      <w:r w:rsidRPr="00E43B42">
        <w:t>Search results</w:t>
      </w:r>
      <w:bookmarkEnd w:id="0"/>
      <w:r w:rsidRPr="00E43B42">
        <w:rPr>
          <w:rFonts w:cstheme="minorHAnsi"/>
        </w:rPr>
        <w:t xml:space="preserve"> </w:t>
      </w:r>
      <w:r w:rsidRPr="00E43B42">
        <w:rPr>
          <w:rFonts w:eastAsia="Open Sans" w:cstheme="minorHAnsi"/>
        </w:rPr>
        <w:t>Embase search applied as an example</w:t>
      </w:r>
    </w:p>
    <w:p w14:paraId="1CFFCCB4" w14:textId="77777777" w:rsidR="00974317" w:rsidRPr="00E43B42" w:rsidRDefault="00974317" w:rsidP="00974317">
      <w:pPr>
        <w:rPr>
          <w:rFonts w:eastAsia="Open Sans" w:cstheme="minorHAnsi"/>
        </w:rPr>
      </w:pPr>
    </w:p>
    <w:p w14:paraId="1C5CE917" w14:textId="77777777" w:rsidR="00974317" w:rsidRPr="00E43B42" w:rsidRDefault="00974317" w:rsidP="00974317">
      <w:pPr>
        <w:rPr>
          <w:rFonts w:eastAsia="Open Sans" w:cstheme="minorHAnsi"/>
        </w:rPr>
      </w:pPr>
    </w:p>
    <w:p w14:paraId="3366C6B6" w14:textId="77777777" w:rsidR="00974317" w:rsidRPr="00E43B42" w:rsidRDefault="00974317" w:rsidP="00974317">
      <w:pPr>
        <w:rPr>
          <w:rFonts w:eastAsia="Open Sans" w:cstheme="minorHAnsi"/>
          <w:color w:val="505050"/>
        </w:rPr>
      </w:pPr>
    </w:p>
    <w:tbl>
      <w:tblPr>
        <w:tblStyle w:val="PlainTable2"/>
        <w:tblW w:w="9592" w:type="dxa"/>
        <w:tblLook w:val="04A0" w:firstRow="1" w:lastRow="0" w:firstColumn="1" w:lastColumn="0" w:noHBand="0" w:noVBand="1"/>
      </w:tblPr>
      <w:tblGrid>
        <w:gridCol w:w="576"/>
        <w:gridCol w:w="7250"/>
        <w:gridCol w:w="1056"/>
        <w:gridCol w:w="710"/>
      </w:tblGrid>
      <w:tr w:rsidR="00974317" w:rsidRPr="00E43B42" w14:paraId="5447C857" w14:textId="77777777" w:rsidTr="00BA7B8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08E2062B" w14:textId="77777777" w:rsidR="00974317" w:rsidRPr="00E43B42" w:rsidRDefault="00974317" w:rsidP="00BA7B8E">
            <w:pPr>
              <w:rPr>
                <w:rFonts w:cstheme="minorHAnsi"/>
                <w:color w:val="000000"/>
              </w:rPr>
            </w:pPr>
            <w:r w:rsidRPr="00E43B42">
              <w:rPr>
                <w:rFonts w:cstheme="minorHAnsi"/>
                <w:color w:val="000000"/>
              </w:rPr>
              <w:t>No.</w:t>
            </w:r>
          </w:p>
        </w:tc>
        <w:tc>
          <w:tcPr>
            <w:tcW w:w="7250" w:type="dxa"/>
            <w:noWrap/>
            <w:hideMark/>
          </w:tcPr>
          <w:p w14:paraId="62134F20" w14:textId="77777777" w:rsidR="00974317" w:rsidRPr="00E43B42" w:rsidRDefault="00974317" w:rsidP="00BA7B8E">
            <w:pP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Query</w:t>
            </w:r>
          </w:p>
        </w:tc>
        <w:tc>
          <w:tcPr>
            <w:tcW w:w="1056" w:type="dxa"/>
            <w:noWrap/>
            <w:hideMark/>
          </w:tcPr>
          <w:p w14:paraId="19CF5E9C" w14:textId="77777777" w:rsidR="00974317" w:rsidRPr="00E43B42" w:rsidRDefault="00974317" w:rsidP="00BA7B8E">
            <w:pP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Results</w:t>
            </w:r>
          </w:p>
        </w:tc>
        <w:tc>
          <w:tcPr>
            <w:tcW w:w="710" w:type="dxa"/>
            <w:noWrap/>
            <w:hideMark/>
          </w:tcPr>
          <w:p w14:paraId="436D544C" w14:textId="77777777" w:rsidR="00974317" w:rsidRPr="00E43B42" w:rsidRDefault="00974317" w:rsidP="00BA7B8E">
            <w:pP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Date</w:t>
            </w:r>
          </w:p>
        </w:tc>
      </w:tr>
      <w:tr w:rsidR="00974317" w:rsidRPr="00E43B42" w14:paraId="49C48BDD" w14:textId="77777777" w:rsidTr="00BA7B8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60DD9E8D" w14:textId="77777777" w:rsidR="00974317" w:rsidRPr="00E43B42" w:rsidRDefault="00974317" w:rsidP="00BA7B8E">
            <w:pPr>
              <w:rPr>
                <w:rFonts w:cstheme="minorHAnsi"/>
                <w:color w:val="000000"/>
              </w:rPr>
            </w:pPr>
            <w:r w:rsidRPr="00E43B42">
              <w:rPr>
                <w:rFonts w:cstheme="minorHAnsi"/>
                <w:color w:val="000000"/>
              </w:rPr>
              <w:t>#11</w:t>
            </w:r>
          </w:p>
        </w:tc>
        <w:tc>
          <w:tcPr>
            <w:tcW w:w="7250" w:type="dxa"/>
            <w:noWrap/>
            <w:hideMark/>
          </w:tcPr>
          <w:p w14:paraId="3118651C" w14:textId="77777777" w:rsidR="00974317" w:rsidRPr="00E43B42" w:rsidRDefault="00974317" w:rsidP="00BA7B8E">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10 AND 'human'/de AND [adult]/lim AND 'Article'/it</w:t>
            </w:r>
          </w:p>
        </w:tc>
        <w:tc>
          <w:tcPr>
            <w:tcW w:w="1056" w:type="dxa"/>
            <w:noWrap/>
            <w:hideMark/>
          </w:tcPr>
          <w:p w14:paraId="0FEBAD81"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2902</w:t>
            </w:r>
          </w:p>
        </w:tc>
        <w:tc>
          <w:tcPr>
            <w:tcW w:w="710" w:type="dxa"/>
            <w:noWrap/>
            <w:hideMark/>
          </w:tcPr>
          <w:p w14:paraId="5F6BE888"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03-Nov-22</w:t>
            </w:r>
          </w:p>
        </w:tc>
      </w:tr>
      <w:tr w:rsidR="00974317" w:rsidRPr="00E43B42" w14:paraId="326DC892" w14:textId="77777777" w:rsidTr="00BA7B8E">
        <w:trPr>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14366AB0" w14:textId="77777777" w:rsidR="00974317" w:rsidRPr="00E43B42" w:rsidRDefault="00974317" w:rsidP="00BA7B8E">
            <w:pPr>
              <w:rPr>
                <w:rFonts w:cstheme="minorHAnsi"/>
                <w:color w:val="000000"/>
              </w:rPr>
            </w:pPr>
            <w:r w:rsidRPr="00E43B42">
              <w:rPr>
                <w:rFonts w:cstheme="minorHAnsi"/>
                <w:color w:val="000000"/>
              </w:rPr>
              <w:t>#10</w:t>
            </w:r>
          </w:p>
        </w:tc>
        <w:tc>
          <w:tcPr>
            <w:tcW w:w="7250" w:type="dxa"/>
            <w:noWrap/>
            <w:hideMark/>
          </w:tcPr>
          <w:p w14:paraId="06A7ADC5" w14:textId="77777777" w:rsidR="00974317" w:rsidRPr="00E43B42" w:rsidRDefault="00974317" w:rsidP="00BA7B8E">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3 AND #6 AND #9</w:t>
            </w:r>
          </w:p>
        </w:tc>
        <w:tc>
          <w:tcPr>
            <w:tcW w:w="1056" w:type="dxa"/>
            <w:noWrap/>
            <w:hideMark/>
          </w:tcPr>
          <w:p w14:paraId="69C20B26" w14:textId="77777777" w:rsidR="00974317" w:rsidRPr="00E43B42" w:rsidRDefault="00974317" w:rsidP="00BA7B8E">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10662</w:t>
            </w:r>
          </w:p>
        </w:tc>
        <w:tc>
          <w:tcPr>
            <w:tcW w:w="710" w:type="dxa"/>
            <w:noWrap/>
            <w:hideMark/>
          </w:tcPr>
          <w:p w14:paraId="54328D91" w14:textId="77777777" w:rsidR="00974317" w:rsidRPr="00E43B42" w:rsidRDefault="00974317" w:rsidP="00BA7B8E">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03-Nov-22</w:t>
            </w:r>
          </w:p>
        </w:tc>
      </w:tr>
      <w:tr w:rsidR="00974317" w:rsidRPr="00E43B42" w14:paraId="3950A820" w14:textId="77777777" w:rsidTr="00BA7B8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38B45B29" w14:textId="77777777" w:rsidR="00974317" w:rsidRPr="00E43B42" w:rsidRDefault="00974317" w:rsidP="00BA7B8E">
            <w:pPr>
              <w:rPr>
                <w:rFonts w:cstheme="minorHAnsi"/>
                <w:color w:val="000000"/>
              </w:rPr>
            </w:pPr>
            <w:r w:rsidRPr="00E43B42">
              <w:rPr>
                <w:rFonts w:cstheme="minorHAnsi"/>
                <w:color w:val="000000"/>
              </w:rPr>
              <w:t>#9</w:t>
            </w:r>
          </w:p>
        </w:tc>
        <w:tc>
          <w:tcPr>
            <w:tcW w:w="7250" w:type="dxa"/>
            <w:noWrap/>
            <w:hideMark/>
          </w:tcPr>
          <w:p w14:paraId="7A1A10BA" w14:textId="77777777" w:rsidR="00974317" w:rsidRPr="00E43B42" w:rsidRDefault="00974317" w:rsidP="00BA7B8E">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7 OR #8</w:t>
            </w:r>
          </w:p>
        </w:tc>
        <w:tc>
          <w:tcPr>
            <w:tcW w:w="1056" w:type="dxa"/>
            <w:noWrap/>
            <w:hideMark/>
          </w:tcPr>
          <w:p w14:paraId="5500B1CB"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2257007</w:t>
            </w:r>
          </w:p>
        </w:tc>
        <w:tc>
          <w:tcPr>
            <w:tcW w:w="710" w:type="dxa"/>
            <w:noWrap/>
            <w:hideMark/>
          </w:tcPr>
          <w:p w14:paraId="16B1AD43"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03-Nov-22</w:t>
            </w:r>
          </w:p>
        </w:tc>
      </w:tr>
      <w:tr w:rsidR="00974317" w:rsidRPr="00E43B42" w14:paraId="03104FD5" w14:textId="77777777" w:rsidTr="00BA7B8E">
        <w:trPr>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664EA3B9" w14:textId="77777777" w:rsidR="00974317" w:rsidRPr="00E43B42" w:rsidRDefault="00974317" w:rsidP="00BA7B8E">
            <w:pPr>
              <w:rPr>
                <w:rFonts w:cstheme="minorHAnsi"/>
                <w:color w:val="000000"/>
              </w:rPr>
            </w:pPr>
            <w:r w:rsidRPr="00E43B42">
              <w:rPr>
                <w:rFonts w:cstheme="minorHAnsi"/>
                <w:color w:val="000000"/>
              </w:rPr>
              <w:t>#8</w:t>
            </w:r>
          </w:p>
        </w:tc>
        <w:tc>
          <w:tcPr>
            <w:tcW w:w="7250" w:type="dxa"/>
            <w:noWrap/>
            <w:hideMark/>
          </w:tcPr>
          <w:p w14:paraId="71EBD0B6" w14:textId="77777777" w:rsidR="00974317" w:rsidRPr="00E43B42" w:rsidRDefault="00974317" w:rsidP="00BA7B8E">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ti OR ab) AND 'sub-sahara*' OR 'sub sahara*' OR 'subsahara*' OR 'africa south of the sahara*' OR 'angola*' OR 'benin*' OR 'botswana*' OR 'burkina faso*' OR 'burundi*' OR 'cameroon*' OR 'cape verde*' OR 'central africa*' OR 'central african republic*' OR 'chad*' OR 'comoros*' OR 'congo*' OR 'cote d ivoire*' OR 'democratic republic congo' OR 'djibouti*' OR 'equatorial guinea*' OR 'eritrea*' OR 'eswatini*' OR 'ethiopia*' OR 'gabon*' OR 'gambia*' OR 'ghana*' OR 'guinea*' OR 'guinea-bissau*' OR 'kenya*' OR 'lesotho*' OR 'liberia*' OR 'madagascar*' OR 'malawi*' OR 'mali*' OR 'mayotte*' OR 'mozambique*' OR 'namibia*' OR 'niger*' OR 'nigeria*' OR 'rwanda*' OR 'sahel' OR 'senegal' OR 'sierra leone*' OR 'somalia*' OR 'south africa*' OR 'south sudan*' OR 'sudan*' OR 'tanzania*' OR 'togo*' OR 'uganda*' OR 'zambia*' OR 'zimbabwe*'</w:t>
            </w:r>
          </w:p>
        </w:tc>
        <w:tc>
          <w:tcPr>
            <w:tcW w:w="1056" w:type="dxa"/>
            <w:noWrap/>
            <w:hideMark/>
          </w:tcPr>
          <w:p w14:paraId="7EB2D485" w14:textId="77777777" w:rsidR="00974317" w:rsidRPr="00E43B42" w:rsidRDefault="00974317" w:rsidP="00BA7B8E">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2256997</w:t>
            </w:r>
          </w:p>
        </w:tc>
        <w:tc>
          <w:tcPr>
            <w:tcW w:w="710" w:type="dxa"/>
            <w:noWrap/>
            <w:hideMark/>
          </w:tcPr>
          <w:p w14:paraId="2D8FDCA4" w14:textId="77777777" w:rsidR="00974317" w:rsidRPr="00E43B42" w:rsidRDefault="00974317" w:rsidP="00BA7B8E">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03-Nov-22</w:t>
            </w:r>
          </w:p>
        </w:tc>
      </w:tr>
      <w:tr w:rsidR="00974317" w:rsidRPr="00E43B42" w14:paraId="3235B958" w14:textId="77777777" w:rsidTr="00BA7B8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23D34019" w14:textId="77777777" w:rsidR="00974317" w:rsidRPr="00E43B42" w:rsidRDefault="00974317" w:rsidP="00BA7B8E">
            <w:pPr>
              <w:rPr>
                <w:rFonts w:cstheme="minorHAnsi"/>
                <w:color w:val="000000"/>
              </w:rPr>
            </w:pPr>
            <w:r w:rsidRPr="00E43B42">
              <w:rPr>
                <w:rFonts w:cstheme="minorHAnsi"/>
                <w:color w:val="000000"/>
              </w:rPr>
              <w:t>#7</w:t>
            </w:r>
          </w:p>
        </w:tc>
        <w:tc>
          <w:tcPr>
            <w:tcW w:w="7250" w:type="dxa"/>
            <w:noWrap/>
            <w:hideMark/>
          </w:tcPr>
          <w:p w14:paraId="7A4ECEE1" w14:textId="77777777" w:rsidR="00974317" w:rsidRPr="00E43B42" w:rsidRDefault="00974317" w:rsidP="00BA7B8E">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w:t>
            </w:r>
            <w:proofErr w:type="gramStart"/>
            <w:r w:rsidRPr="00E43B42">
              <w:rPr>
                <w:rFonts w:cstheme="minorHAnsi"/>
                <w:color w:val="000000"/>
              </w:rPr>
              <w:t>africa</w:t>
            </w:r>
            <w:proofErr w:type="gramEnd"/>
            <w:r w:rsidRPr="00E43B42">
              <w:rPr>
                <w:rFonts w:cstheme="minorHAnsi"/>
                <w:color w:val="000000"/>
              </w:rPr>
              <w:t xml:space="preserve"> south of the sahara'/exp</w:t>
            </w:r>
          </w:p>
        </w:tc>
        <w:tc>
          <w:tcPr>
            <w:tcW w:w="1056" w:type="dxa"/>
            <w:noWrap/>
            <w:hideMark/>
          </w:tcPr>
          <w:p w14:paraId="3C638FBD"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302883</w:t>
            </w:r>
          </w:p>
        </w:tc>
        <w:tc>
          <w:tcPr>
            <w:tcW w:w="710" w:type="dxa"/>
            <w:noWrap/>
            <w:hideMark/>
          </w:tcPr>
          <w:p w14:paraId="528E2531"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03-Nov-22</w:t>
            </w:r>
          </w:p>
        </w:tc>
      </w:tr>
      <w:tr w:rsidR="00974317" w:rsidRPr="00E43B42" w14:paraId="1CF8075C" w14:textId="77777777" w:rsidTr="00BA7B8E">
        <w:trPr>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52143810" w14:textId="77777777" w:rsidR="00974317" w:rsidRPr="00E43B42" w:rsidRDefault="00974317" w:rsidP="00BA7B8E">
            <w:pPr>
              <w:rPr>
                <w:rFonts w:cstheme="minorHAnsi"/>
                <w:color w:val="000000"/>
              </w:rPr>
            </w:pPr>
            <w:r w:rsidRPr="00E43B42">
              <w:rPr>
                <w:rFonts w:cstheme="minorHAnsi"/>
                <w:color w:val="000000"/>
              </w:rPr>
              <w:t>#6</w:t>
            </w:r>
          </w:p>
        </w:tc>
        <w:tc>
          <w:tcPr>
            <w:tcW w:w="7250" w:type="dxa"/>
            <w:noWrap/>
            <w:hideMark/>
          </w:tcPr>
          <w:p w14:paraId="6CB7A882" w14:textId="77777777" w:rsidR="00974317" w:rsidRPr="00E43B42" w:rsidRDefault="00974317" w:rsidP="00BA7B8E">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4 OR #5</w:t>
            </w:r>
          </w:p>
        </w:tc>
        <w:tc>
          <w:tcPr>
            <w:tcW w:w="1056" w:type="dxa"/>
            <w:noWrap/>
            <w:hideMark/>
          </w:tcPr>
          <w:p w14:paraId="5CC8763D" w14:textId="77777777" w:rsidR="00974317" w:rsidRPr="00E43B42" w:rsidRDefault="00974317" w:rsidP="00BA7B8E">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337995</w:t>
            </w:r>
          </w:p>
        </w:tc>
        <w:tc>
          <w:tcPr>
            <w:tcW w:w="710" w:type="dxa"/>
            <w:noWrap/>
            <w:hideMark/>
          </w:tcPr>
          <w:p w14:paraId="116CFB79" w14:textId="77777777" w:rsidR="00974317" w:rsidRPr="00E43B42" w:rsidRDefault="00974317" w:rsidP="00BA7B8E">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03-Nov-22</w:t>
            </w:r>
          </w:p>
        </w:tc>
      </w:tr>
      <w:tr w:rsidR="00974317" w:rsidRPr="00E43B42" w14:paraId="0C42A4FE" w14:textId="77777777" w:rsidTr="00BA7B8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723F02F3" w14:textId="77777777" w:rsidR="00974317" w:rsidRPr="00E43B42" w:rsidRDefault="00974317" w:rsidP="00BA7B8E">
            <w:pPr>
              <w:rPr>
                <w:rFonts w:cstheme="minorHAnsi"/>
                <w:color w:val="000000"/>
              </w:rPr>
            </w:pPr>
            <w:r w:rsidRPr="00E43B42">
              <w:rPr>
                <w:rFonts w:cstheme="minorHAnsi"/>
                <w:color w:val="000000"/>
              </w:rPr>
              <w:t>#5</w:t>
            </w:r>
          </w:p>
        </w:tc>
        <w:tc>
          <w:tcPr>
            <w:tcW w:w="7250" w:type="dxa"/>
            <w:noWrap/>
            <w:hideMark/>
          </w:tcPr>
          <w:p w14:paraId="76611CC2" w14:textId="77777777" w:rsidR="00974317" w:rsidRPr="00E43B42" w:rsidRDefault="00974317" w:rsidP="00BA7B8E">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ti OR ab) AND '2019 novel coronavirus' OR covid OR covid19 OR 'covid 19' OR 'coronavirus disease 2019' OR 'coronavirus disease-2019' OR 'sars coronavirus 2 infection*' OR 'sars-cov-2019' OR '2019 ncov' OR 'wuhan flu' OR 'ncov 2019' OR 'novel coronavirus 2019' OR 'wuhan coronavirus*' OR 'novel coronavirus pneumonia' OR '2019 novel coronavirus' OR 'coronavirus infection 2019' OR 'new coronavirus pneumonia' OR 'coronavirus infected pneumonia' OR 'long covid*'</w:t>
            </w:r>
          </w:p>
        </w:tc>
        <w:tc>
          <w:tcPr>
            <w:tcW w:w="1056" w:type="dxa"/>
            <w:noWrap/>
            <w:hideMark/>
          </w:tcPr>
          <w:p w14:paraId="069941AE"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336245</w:t>
            </w:r>
          </w:p>
        </w:tc>
        <w:tc>
          <w:tcPr>
            <w:tcW w:w="710" w:type="dxa"/>
            <w:noWrap/>
            <w:hideMark/>
          </w:tcPr>
          <w:p w14:paraId="407965C9"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03-Nov-22</w:t>
            </w:r>
          </w:p>
        </w:tc>
      </w:tr>
      <w:tr w:rsidR="00974317" w:rsidRPr="00E43B42" w14:paraId="1961C8C3" w14:textId="77777777" w:rsidTr="00BA7B8E">
        <w:trPr>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73C056FF" w14:textId="77777777" w:rsidR="00974317" w:rsidRPr="00E43B42" w:rsidRDefault="00974317" w:rsidP="00BA7B8E">
            <w:pPr>
              <w:rPr>
                <w:rFonts w:cstheme="minorHAnsi"/>
                <w:color w:val="000000"/>
              </w:rPr>
            </w:pPr>
            <w:r w:rsidRPr="00E43B42">
              <w:rPr>
                <w:rFonts w:cstheme="minorHAnsi"/>
                <w:color w:val="000000"/>
              </w:rPr>
              <w:lastRenderedPageBreak/>
              <w:t>#4</w:t>
            </w:r>
          </w:p>
        </w:tc>
        <w:tc>
          <w:tcPr>
            <w:tcW w:w="7250" w:type="dxa"/>
            <w:noWrap/>
            <w:hideMark/>
          </w:tcPr>
          <w:p w14:paraId="34D673B7" w14:textId="77777777" w:rsidR="00974317" w:rsidRPr="00E43B42" w:rsidRDefault="00974317" w:rsidP="00BA7B8E">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w:t>
            </w:r>
            <w:proofErr w:type="gramStart"/>
            <w:r w:rsidRPr="00E43B42">
              <w:rPr>
                <w:rFonts w:cstheme="minorHAnsi"/>
                <w:color w:val="000000"/>
              </w:rPr>
              <w:t>coronavirus</w:t>
            </w:r>
            <w:proofErr w:type="gramEnd"/>
            <w:r w:rsidRPr="00E43B42">
              <w:rPr>
                <w:rFonts w:cstheme="minorHAnsi"/>
                <w:color w:val="000000"/>
              </w:rPr>
              <w:t xml:space="preserve"> disease 2019'/exp OR 'sars-cov-2 vaccine'/exp</w:t>
            </w:r>
          </w:p>
        </w:tc>
        <w:tc>
          <w:tcPr>
            <w:tcW w:w="1056" w:type="dxa"/>
            <w:noWrap/>
            <w:hideMark/>
          </w:tcPr>
          <w:p w14:paraId="22220FB8" w14:textId="77777777" w:rsidR="00974317" w:rsidRPr="00E43B42" w:rsidRDefault="00974317" w:rsidP="00BA7B8E">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270695</w:t>
            </w:r>
          </w:p>
        </w:tc>
        <w:tc>
          <w:tcPr>
            <w:tcW w:w="710" w:type="dxa"/>
            <w:noWrap/>
            <w:hideMark/>
          </w:tcPr>
          <w:p w14:paraId="0FC1D053" w14:textId="77777777" w:rsidR="00974317" w:rsidRPr="00E43B42" w:rsidRDefault="00974317" w:rsidP="00BA7B8E">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03-Nov-22</w:t>
            </w:r>
          </w:p>
        </w:tc>
      </w:tr>
      <w:tr w:rsidR="00974317" w:rsidRPr="00E43B42" w14:paraId="55CD30AC" w14:textId="77777777" w:rsidTr="00BA7B8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575F94B0" w14:textId="77777777" w:rsidR="00974317" w:rsidRPr="00E43B42" w:rsidRDefault="00974317" w:rsidP="00BA7B8E">
            <w:pPr>
              <w:rPr>
                <w:rFonts w:cstheme="minorHAnsi"/>
                <w:color w:val="000000"/>
              </w:rPr>
            </w:pPr>
            <w:r w:rsidRPr="00E43B42">
              <w:rPr>
                <w:rFonts w:cstheme="minorHAnsi"/>
                <w:color w:val="000000"/>
              </w:rPr>
              <w:t>#3</w:t>
            </w:r>
          </w:p>
        </w:tc>
        <w:tc>
          <w:tcPr>
            <w:tcW w:w="7250" w:type="dxa"/>
            <w:noWrap/>
            <w:hideMark/>
          </w:tcPr>
          <w:p w14:paraId="08D81874" w14:textId="77777777" w:rsidR="00974317" w:rsidRPr="00E43B42" w:rsidRDefault="00974317" w:rsidP="00BA7B8E">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1 OR #2</w:t>
            </w:r>
          </w:p>
        </w:tc>
        <w:tc>
          <w:tcPr>
            <w:tcW w:w="1056" w:type="dxa"/>
            <w:noWrap/>
            <w:hideMark/>
          </w:tcPr>
          <w:p w14:paraId="652EDEEC"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8543075</w:t>
            </w:r>
          </w:p>
        </w:tc>
        <w:tc>
          <w:tcPr>
            <w:tcW w:w="710" w:type="dxa"/>
            <w:noWrap/>
            <w:hideMark/>
          </w:tcPr>
          <w:p w14:paraId="522AFA32"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03-Nov-22</w:t>
            </w:r>
          </w:p>
        </w:tc>
      </w:tr>
      <w:tr w:rsidR="00974317" w:rsidRPr="00E43B42" w14:paraId="705FD69A" w14:textId="77777777" w:rsidTr="00BA7B8E">
        <w:trPr>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3BD10E87" w14:textId="77777777" w:rsidR="00974317" w:rsidRPr="00E43B42" w:rsidRDefault="00974317" w:rsidP="00BA7B8E">
            <w:pPr>
              <w:rPr>
                <w:rFonts w:cstheme="minorHAnsi"/>
                <w:color w:val="000000"/>
              </w:rPr>
            </w:pPr>
            <w:r w:rsidRPr="00E43B42">
              <w:rPr>
                <w:rFonts w:cstheme="minorHAnsi"/>
                <w:color w:val="000000"/>
              </w:rPr>
              <w:t>#2</w:t>
            </w:r>
          </w:p>
        </w:tc>
        <w:tc>
          <w:tcPr>
            <w:tcW w:w="7250" w:type="dxa"/>
            <w:noWrap/>
            <w:hideMark/>
          </w:tcPr>
          <w:p w14:paraId="5E2714ED" w14:textId="77777777" w:rsidR="00974317" w:rsidRPr="00E43B42" w:rsidRDefault="00974317" w:rsidP="00BA7B8E">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ti OR ab) AND (('non communicable*' OR 'non communicable*' OR noncommunicable*) NEAR/2 (illness* OR diseas* OR disorder* OR chronic)) OR asthma* OR cancer* OR neoplasm* OR copd* OR (('hypertensive' OR 'hypertension') NEAR/2 (acute OR arterial OR 'blood pressure high' OR 'cardiovascular' OR 'controlled' OR 'endocrine' OR 'high' OR 'disease' OR 'effect' OR 'response' OR 'neurogenic' OR 'preexistent' OR 'secondary' OR 'systemic')) OR 'high blood pressure' OR 'htn' OR 'hypertension' OR 'diabetes' OR 'diabetic' OR 'dm' OR ('chronic obstructi*' NEAR/2 'airflow') OR 'airway' OR 'bronchopulmonary disease' OR 'lung disorder' OR 'pulmonary disease' OR 'pulmonary disorder' OR 'respiratory disease' OR 'copd' OR 'lung disease' OR 'obstructive lung disease' OR 'chronic pulmonary disease' OR 'chronic obstructive pulmonary disorder'</w:t>
            </w:r>
          </w:p>
        </w:tc>
        <w:tc>
          <w:tcPr>
            <w:tcW w:w="1056" w:type="dxa"/>
            <w:noWrap/>
            <w:hideMark/>
          </w:tcPr>
          <w:p w14:paraId="1C5AB7AB" w14:textId="77777777" w:rsidR="00974317" w:rsidRPr="00E43B42" w:rsidRDefault="00974317" w:rsidP="00BA7B8E">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8335289</w:t>
            </w:r>
          </w:p>
        </w:tc>
        <w:tc>
          <w:tcPr>
            <w:tcW w:w="710" w:type="dxa"/>
            <w:noWrap/>
            <w:hideMark/>
          </w:tcPr>
          <w:p w14:paraId="5F44E05A" w14:textId="77777777" w:rsidR="00974317" w:rsidRPr="00E43B42" w:rsidRDefault="00974317" w:rsidP="00BA7B8E">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43B42">
              <w:rPr>
                <w:rFonts w:cstheme="minorHAnsi"/>
                <w:color w:val="000000"/>
              </w:rPr>
              <w:t>03-Nov-22</w:t>
            </w:r>
          </w:p>
        </w:tc>
      </w:tr>
      <w:tr w:rsidR="00974317" w:rsidRPr="00E43B42" w14:paraId="1BB8C9F1" w14:textId="77777777" w:rsidTr="00BA7B8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76" w:type="dxa"/>
            <w:noWrap/>
            <w:hideMark/>
          </w:tcPr>
          <w:p w14:paraId="27B8C017" w14:textId="77777777" w:rsidR="00974317" w:rsidRPr="00E43B42" w:rsidRDefault="00974317" w:rsidP="00BA7B8E">
            <w:pPr>
              <w:rPr>
                <w:rFonts w:cstheme="minorHAnsi"/>
                <w:color w:val="000000"/>
              </w:rPr>
            </w:pPr>
            <w:r w:rsidRPr="00E43B42">
              <w:rPr>
                <w:rFonts w:cstheme="minorHAnsi"/>
                <w:color w:val="000000"/>
              </w:rPr>
              <w:t>#1</w:t>
            </w:r>
          </w:p>
        </w:tc>
        <w:tc>
          <w:tcPr>
            <w:tcW w:w="7250" w:type="dxa"/>
            <w:noWrap/>
            <w:hideMark/>
          </w:tcPr>
          <w:p w14:paraId="75AE0CCA" w14:textId="77777777" w:rsidR="00974317" w:rsidRPr="00E43B42" w:rsidRDefault="00974317" w:rsidP="00BA7B8E">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w:t>
            </w:r>
            <w:proofErr w:type="gramStart"/>
            <w:r w:rsidRPr="00E43B42">
              <w:rPr>
                <w:rFonts w:cstheme="minorHAnsi"/>
                <w:color w:val="000000"/>
              </w:rPr>
              <w:t>non</w:t>
            </w:r>
            <w:proofErr w:type="gramEnd"/>
            <w:r w:rsidRPr="00E43B42">
              <w:rPr>
                <w:rFonts w:cstheme="minorHAnsi"/>
                <w:color w:val="000000"/>
              </w:rPr>
              <w:t xml:space="preserve"> communicable disease'/exp OR 'chronic disease'/exp OR 'hypertension'/exp OR 'diabetes mellitus'/exp OR 'chronic obstructive lung disease'/exp</w:t>
            </w:r>
          </w:p>
        </w:tc>
        <w:tc>
          <w:tcPr>
            <w:tcW w:w="1056" w:type="dxa"/>
            <w:noWrap/>
            <w:hideMark/>
          </w:tcPr>
          <w:p w14:paraId="312DAACD"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2145123</w:t>
            </w:r>
          </w:p>
        </w:tc>
        <w:tc>
          <w:tcPr>
            <w:tcW w:w="710" w:type="dxa"/>
            <w:noWrap/>
            <w:hideMark/>
          </w:tcPr>
          <w:p w14:paraId="3FFE5968" w14:textId="77777777" w:rsidR="00974317" w:rsidRPr="00E43B42" w:rsidRDefault="00974317" w:rsidP="00BA7B8E">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E43B42">
              <w:rPr>
                <w:rFonts w:cstheme="minorHAnsi"/>
                <w:color w:val="000000"/>
              </w:rPr>
              <w:t>03-Nov-22</w:t>
            </w:r>
          </w:p>
        </w:tc>
      </w:tr>
    </w:tbl>
    <w:p w14:paraId="1B27F041" w14:textId="77777777" w:rsidR="00974317" w:rsidRPr="00E43B42" w:rsidRDefault="00974317" w:rsidP="00974317">
      <w:pPr>
        <w:rPr>
          <w:rFonts w:cstheme="minorHAnsi"/>
        </w:rPr>
      </w:pPr>
    </w:p>
    <w:p w14:paraId="6638AEF3" w14:textId="77777777" w:rsidR="00974317" w:rsidRPr="00E43B42" w:rsidRDefault="00974317" w:rsidP="00974317">
      <w:pPr>
        <w:rPr>
          <w:rFonts w:cstheme="minorHAnsi"/>
        </w:rPr>
      </w:pPr>
    </w:p>
    <w:p w14:paraId="2C22A38F" w14:textId="77777777" w:rsidR="008C16F0" w:rsidRDefault="008C16F0"/>
    <w:sectPr w:rsidR="008C16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673"/>
    <w:rsid w:val="0001534D"/>
    <w:rsid w:val="00022C09"/>
    <w:rsid w:val="000243F5"/>
    <w:rsid w:val="00041F60"/>
    <w:rsid w:val="00045890"/>
    <w:rsid w:val="00054CE5"/>
    <w:rsid w:val="00055D30"/>
    <w:rsid w:val="000A26BC"/>
    <w:rsid w:val="000C7849"/>
    <w:rsid w:val="000D3433"/>
    <w:rsid w:val="000E4B13"/>
    <w:rsid w:val="000E4E1A"/>
    <w:rsid w:val="000F32A5"/>
    <w:rsid w:val="0010536A"/>
    <w:rsid w:val="001769F1"/>
    <w:rsid w:val="00180A4E"/>
    <w:rsid w:val="00184D0C"/>
    <w:rsid w:val="001D4A45"/>
    <w:rsid w:val="001F7AFD"/>
    <w:rsid w:val="00232BB4"/>
    <w:rsid w:val="00235B84"/>
    <w:rsid w:val="002A340E"/>
    <w:rsid w:val="002B6223"/>
    <w:rsid w:val="002B755A"/>
    <w:rsid w:val="002C1358"/>
    <w:rsid w:val="002C42F7"/>
    <w:rsid w:val="002F1C78"/>
    <w:rsid w:val="002F762C"/>
    <w:rsid w:val="003506FB"/>
    <w:rsid w:val="00367EB1"/>
    <w:rsid w:val="003D0CAC"/>
    <w:rsid w:val="003D1E73"/>
    <w:rsid w:val="00406673"/>
    <w:rsid w:val="00423EC1"/>
    <w:rsid w:val="004754B9"/>
    <w:rsid w:val="00476981"/>
    <w:rsid w:val="004A6AEA"/>
    <w:rsid w:val="004B3EDB"/>
    <w:rsid w:val="004C040D"/>
    <w:rsid w:val="004C33EC"/>
    <w:rsid w:val="004C7616"/>
    <w:rsid w:val="004F341A"/>
    <w:rsid w:val="00533C68"/>
    <w:rsid w:val="00550F69"/>
    <w:rsid w:val="00580BB4"/>
    <w:rsid w:val="005B7A16"/>
    <w:rsid w:val="005C474A"/>
    <w:rsid w:val="005E1CC3"/>
    <w:rsid w:val="00601F6E"/>
    <w:rsid w:val="00625424"/>
    <w:rsid w:val="00633DB8"/>
    <w:rsid w:val="00660DC3"/>
    <w:rsid w:val="00662227"/>
    <w:rsid w:val="00677C8D"/>
    <w:rsid w:val="00680ABE"/>
    <w:rsid w:val="0068303C"/>
    <w:rsid w:val="006B4D9A"/>
    <w:rsid w:val="006B71E9"/>
    <w:rsid w:val="006C54A7"/>
    <w:rsid w:val="006F7F62"/>
    <w:rsid w:val="007424E8"/>
    <w:rsid w:val="00746DED"/>
    <w:rsid w:val="007531BD"/>
    <w:rsid w:val="007821B7"/>
    <w:rsid w:val="007A1FFA"/>
    <w:rsid w:val="007A2B44"/>
    <w:rsid w:val="007A4F5A"/>
    <w:rsid w:val="007E6573"/>
    <w:rsid w:val="008265A9"/>
    <w:rsid w:val="0084225B"/>
    <w:rsid w:val="008528AF"/>
    <w:rsid w:val="00872891"/>
    <w:rsid w:val="00877516"/>
    <w:rsid w:val="008B791B"/>
    <w:rsid w:val="008C16F0"/>
    <w:rsid w:val="008F61FF"/>
    <w:rsid w:val="009178D5"/>
    <w:rsid w:val="00933E2A"/>
    <w:rsid w:val="0095410D"/>
    <w:rsid w:val="00963C69"/>
    <w:rsid w:val="00964AE0"/>
    <w:rsid w:val="00974317"/>
    <w:rsid w:val="00977F22"/>
    <w:rsid w:val="009A5CAD"/>
    <w:rsid w:val="009C76E1"/>
    <w:rsid w:val="009F3B8C"/>
    <w:rsid w:val="00A05590"/>
    <w:rsid w:val="00A15A20"/>
    <w:rsid w:val="00A25809"/>
    <w:rsid w:val="00A30C67"/>
    <w:rsid w:val="00A3667B"/>
    <w:rsid w:val="00A47C24"/>
    <w:rsid w:val="00A558DC"/>
    <w:rsid w:val="00A60435"/>
    <w:rsid w:val="00AC203A"/>
    <w:rsid w:val="00AD2D8C"/>
    <w:rsid w:val="00B05DF4"/>
    <w:rsid w:val="00B10160"/>
    <w:rsid w:val="00B436B6"/>
    <w:rsid w:val="00BA1BD3"/>
    <w:rsid w:val="00BD58C1"/>
    <w:rsid w:val="00BE1619"/>
    <w:rsid w:val="00C17178"/>
    <w:rsid w:val="00CF0625"/>
    <w:rsid w:val="00D00640"/>
    <w:rsid w:val="00D619D5"/>
    <w:rsid w:val="00D80C38"/>
    <w:rsid w:val="00D836C1"/>
    <w:rsid w:val="00D95467"/>
    <w:rsid w:val="00D95D4D"/>
    <w:rsid w:val="00DB07E2"/>
    <w:rsid w:val="00DC629B"/>
    <w:rsid w:val="00DF65FF"/>
    <w:rsid w:val="00E20D28"/>
    <w:rsid w:val="00E4559E"/>
    <w:rsid w:val="00E81511"/>
    <w:rsid w:val="00EA3BC6"/>
    <w:rsid w:val="00EC4438"/>
    <w:rsid w:val="00EC528F"/>
    <w:rsid w:val="00EC7EBC"/>
    <w:rsid w:val="00EF392B"/>
    <w:rsid w:val="00F1116E"/>
    <w:rsid w:val="00F26B7E"/>
    <w:rsid w:val="00F660EE"/>
    <w:rsid w:val="00F7727D"/>
    <w:rsid w:val="00F80076"/>
    <w:rsid w:val="00F97580"/>
    <w:rsid w:val="00FA080B"/>
    <w:rsid w:val="00FA5848"/>
    <w:rsid w:val="00FA70E5"/>
    <w:rsid w:val="00FC5A3D"/>
    <w:rsid w:val="00FD4D3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05F0355"/>
  <w15:chartTrackingRefBased/>
  <w15:docId w15:val="{045D4C44-D683-E445-A8AA-A0299D7CA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317"/>
    <w:rPr>
      <w:rFonts w:ascii="Times New Roman" w:eastAsia="Times New Roman" w:hAnsi="Times New Roman" w:cs="Times New Roman"/>
      <w:kern w:val="0"/>
      <w:lang w:eastAsia="en-GB"/>
      <w14:ligatures w14:val="none"/>
    </w:rPr>
  </w:style>
  <w:style w:type="paragraph" w:styleId="Heading2">
    <w:name w:val="heading 2"/>
    <w:basedOn w:val="Normal"/>
    <w:link w:val="Heading2Char"/>
    <w:uiPriority w:val="9"/>
    <w:qFormat/>
    <w:rsid w:val="00974317"/>
    <w:pPr>
      <w:spacing w:before="100" w:beforeAutospacing="1" w:after="100" w:afterAutospacing="1"/>
      <w:outlineLvl w:val="1"/>
    </w:pPr>
    <w:rPr>
      <w:rFonts w:asciiTheme="majorHAnsi" w:hAnsiTheme="majorHAnsi"/>
      <w:b/>
      <w:bCs/>
      <w:sz w:val="28"/>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4317"/>
    <w:rPr>
      <w:rFonts w:asciiTheme="majorHAnsi" w:eastAsia="Times New Roman" w:hAnsiTheme="majorHAnsi" w:cs="Times New Roman"/>
      <w:b/>
      <w:bCs/>
      <w:kern w:val="0"/>
      <w:sz w:val="28"/>
      <w:szCs w:val="36"/>
      <w:lang w:eastAsia="en-GB"/>
      <w14:ligatures w14:val="none"/>
    </w:rPr>
  </w:style>
  <w:style w:type="paragraph" w:styleId="NoSpacing">
    <w:name w:val="No Spacing"/>
    <w:aliases w:val="TCD stayele"/>
    <w:link w:val="NoSpacingChar"/>
    <w:uiPriority w:val="1"/>
    <w:qFormat/>
    <w:rsid w:val="00974317"/>
    <w:pPr>
      <w:spacing w:line="360" w:lineRule="auto"/>
      <w:jc w:val="both"/>
    </w:pPr>
    <w:rPr>
      <w:rFonts w:eastAsiaTheme="minorEastAsia"/>
      <w:kern w:val="0"/>
      <w:szCs w:val="22"/>
      <w:lang w:val="en-US" w:eastAsia="zh-CN"/>
      <w14:ligatures w14:val="none"/>
    </w:rPr>
  </w:style>
  <w:style w:type="character" w:customStyle="1" w:styleId="NoSpacingChar">
    <w:name w:val="No Spacing Char"/>
    <w:aliases w:val="TCD stayele Char"/>
    <w:basedOn w:val="DefaultParagraphFont"/>
    <w:link w:val="NoSpacing"/>
    <w:uiPriority w:val="1"/>
    <w:rsid w:val="00974317"/>
    <w:rPr>
      <w:rFonts w:eastAsiaTheme="minorEastAsia"/>
      <w:kern w:val="0"/>
      <w:szCs w:val="22"/>
      <w:lang w:val="en-US" w:eastAsia="zh-CN"/>
      <w14:ligatures w14:val="none"/>
    </w:rPr>
  </w:style>
  <w:style w:type="table" w:styleId="PlainTable2">
    <w:name w:val="Plain Table 2"/>
    <w:basedOn w:val="TableNormal"/>
    <w:uiPriority w:val="42"/>
    <w:rsid w:val="00974317"/>
    <w:rPr>
      <w:rFonts w:eastAsiaTheme="minorEastAsia"/>
      <w:kern w:val="0"/>
      <w:sz w:val="22"/>
      <w:szCs w:val="22"/>
      <w:lang w:val="en-US"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erm">
    <w:name w:val="term"/>
    <w:basedOn w:val="DefaultParagraphFont"/>
    <w:rsid w:val="009743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8</Words>
  <Characters>7287</Characters>
  <Application>Microsoft Office Word</Application>
  <DocSecurity>0</DocSecurity>
  <Lines>60</Lines>
  <Paragraphs>17</Paragraphs>
  <ScaleCrop>false</ScaleCrop>
  <Company/>
  <LinksUpToDate>false</LinksUpToDate>
  <CharactersWithSpaces>8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ken Basa</dc:creator>
  <cp:keywords/>
  <dc:description/>
  <cp:lastModifiedBy>Muluken Basa</cp:lastModifiedBy>
  <cp:revision>2</cp:revision>
  <dcterms:created xsi:type="dcterms:W3CDTF">2023-03-29T17:22:00Z</dcterms:created>
  <dcterms:modified xsi:type="dcterms:W3CDTF">2023-03-29T17:23:00Z</dcterms:modified>
</cp:coreProperties>
</file>